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1BFC8" w14:textId="77777777" w:rsidR="00627B9E" w:rsidRDefault="00627B9E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50F76214" w14:textId="77777777" w:rsidR="00627B9E" w:rsidRDefault="0058662B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3D7A6E03" w14:textId="77777777" w:rsidR="00627B9E" w:rsidRDefault="0058662B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1CDB2D47" w14:textId="77777777" w:rsidR="00627B9E" w:rsidRDefault="00627B9E">
      <w:pPr>
        <w:rPr>
          <w:rFonts w:ascii="Noto Sans" w:eastAsia="Noto Sans" w:hAnsi="Noto Sans" w:cs="Noto Sans"/>
          <w:sz w:val="20"/>
          <w:szCs w:val="20"/>
        </w:rPr>
      </w:pPr>
    </w:p>
    <w:p w14:paraId="1F64BB83" w14:textId="77777777" w:rsidR="00627B9E" w:rsidRDefault="0058662B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767A4556" w14:textId="77777777" w:rsidR="00627B9E" w:rsidRDefault="00627B9E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4BC2EFA6" w14:textId="77777777" w:rsidR="00627B9E" w:rsidRDefault="0058662B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</w:t>
      </w:r>
      <w:r>
        <w:rPr>
          <w:rFonts w:ascii="Noto Sans" w:eastAsia="Noto Sans" w:hAnsi="Noto Sans" w:cs="Noto Sans"/>
          <w:sz w:val="20"/>
          <w:szCs w:val="20"/>
        </w:rPr>
        <w:t>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BioSharing Information Resource</w:t>
        </w:r>
      </w:hyperlink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</w:t>
      </w:r>
      <w:r>
        <w:rPr>
          <w:rFonts w:ascii="Noto Sans" w:eastAsia="Noto Sans" w:hAnsi="Noto Sans" w:cs="Noto Sans"/>
          <w:sz w:val="20"/>
          <w:szCs w:val="20"/>
        </w:rPr>
        <w:t>elevant reporting standards materials in this form.</w:t>
      </w:r>
    </w:p>
    <w:p w14:paraId="10709371" w14:textId="77777777" w:rsidR="00627B9E" w:rsidRDefault="00627B9E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49D50B40" w14:textId="77777777" w:rsidR="00627B9E" w:rsidRDefault="0058662B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0D1D6EBE" w14:textId="77777777" w:rsidR="00627B9E" w:rsidRDefault="00627B9E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3D2E365B" w14:textId="77777777" w:rsidR="00627B9E" w:rsidRDefault="0058662B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30E817E7" w14:textId="77777777" w:rsidR="00627B9E" w:rsidRDefault="0058662B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Style11"/>
        <w:tblW w:w="9720" w:type="dxa"/>
        <w:tblLayout w:type="fixed"/>
        <w:tblLook w:val="04A0" w:firstRow="1" w:lastRow="0" w:firstColumn="1" w:lastColumn="0" w:noHBand="0" w:noVBand="1"/>
      </w:tblPr>
      <w:tblGrid>
        <w:gridCol w:w="5550"/>
        <w:gridCol w:w="3075"/>
        <w:gridCol w:w="1095"/>
      </w:tblGrid>
      <w:tr w:rsidR="00627B9E" w14:paraId="474327B6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9C066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EDD5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E9FC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6C2AB707" w14:textId="77777777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6574FAC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manuscript includes a dedicated "materials availability statement" providing transparent disclosure about availability of newly created materials including details on how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E988288" w14:textId="77777777" w:rsidR="00627B9E" w:rsidRDefault="00627B9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BD4576D" w14:textId="77777777" w:rsidR="00627B9E" w:rsidRDefault="0058662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66432975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C7DDB" w14:textId="77777777" w:rsidR="00627B9E" w:rsidRDefault="00627B9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50D35" w14:textId="77777777" w:rsidR="00627B9E" w:rsidRDefault="0058662B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86B25" w14:textId="77777777" w:rsidR="00627B9E" w:rsidRDefault="0058662B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27B9E" w14:paraId="4A4F05B4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A5521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B4D8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6A4DA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6D8150D8" w14:textId="77777777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49AA14E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3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4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2B2226" w14:textId="77777777" w:rsidR="00627B9E" w:rsidRDefault="00627B9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0C9EC76" w14:textId="77777777" w:rsidR="00627B9E" w:rsidRDefault="0058662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246A833F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507A" w14:textId="77777777" w:rsidR="00627B9E" w:rsidRDefault="00627B9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2246" w14:textId="77777777" w:rsidR="00627B9E" w:rsidRDefault="0058662B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ABBFC" w14:textId="77777777" w:rsidR="00627B9E" w:rsidRDefault="0058662B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27B9E" w14:paraId="17061D82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9D36B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66F2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A18CD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6AA61380" w14:textId="77777777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BE12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Short novel DNA or RNA including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9B11" w14:textId="77777777" w:rsidR="00627B9E" w:rsidRDefault="00627B9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7D5E8" w14:textId="77777777" w:rsidR="00627B9E" w:rsidRDefault="0058662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651042F6" w14:textId="77777777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6F6D6" w14:textId="77777777" w:rsidR="00627B9E" w:rsidRDefault="00627B9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82158" w14:textId="77777777" w:rsidR="00627B9E" w:rsidRDefault="0058662B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41040" w14:textId="77777777" w:rsidR="00627B9E" w:rsidRDefault="0058662B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627B9E" w14:paraId="28DEBBC7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BDCB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EFA32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14E1F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05E1643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683D5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Cell lines: Provide species information, strain. Provide accession number in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C413E" w14:textId="77777777" w:rsidR="00627B9E" w:rsidRDefault="00627B9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FD093" w14:textId="77777777" w:rsidR="00627B9E" w:rsidRDefault="0058662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375F521C" w14:textId="77777777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FFB3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4395" w14:textId="77777777" w:rsidR="00627B9E" w:rsidRDefault="00627B9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85E88" w14:textId="77777777" w:rsidR="00627B9E" w:rsidRDefault="0058662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29C91BBF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DD9AE" w14:textId="77777777" w:rsidR="00627B9E" w:rsidRDefault="00627B9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DC6C" w14:textId="77777777" w:rsidR="00627B9E" w:rsidRDefault="0058662B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10DF" w14:textId="77777777" w:rsidR="00627B9E" w:rsidRDefault="0058662B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27B9E" w14:paraId="023BC0D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A350C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CBDA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3067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46585117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13D96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482A8" w14:textId="77777777" w:rsidR="00627B9E" w:rsidRDefault="0058662B">
            <w:pPr>
              <w:rPr>
                <w:rFonts w:ascii="Noto Sans" w:eastAsia="宋体" w:hAnsi="Noto Sans" w:cs="Noto Sans"/>
                <w:color w:val="434343"/>
                <w:sz w:val="18"/>
                <w:szCs w:val="18"/>
                <w:lang w:eastAsia="zh-CN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宋体" w:hAnsi="Noto Sans" w:cs="Noto Sans" w:hint="eastAsia"/>
                <w:color w:val="434343"/>
                <w:sz w:val="18"/>
                <w:szCs w:val="18"/>
                <w:lang w:eastAsia="zh-CN"/>
              </w:rPr>
              <w:t>: Subjects</w:t>
            </w:r>
          </w:p>
          <w:p w14:paraId="20952560" w14:textId="77777777" w:rsidR="00627B9E" w:rsidRDefault="00627B9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8C26" w14:textId="77777777" w:rsidR="00627B9E" w:rsidRDefault="00627B9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27B9E" w14:paraId="14371557" w14:textId="77777777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BD8A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imal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33D56" w14:textId="77777777" w:rsidR="00627B9E" w:rsidRDefault="00627B9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4DCCB" w14:textId="77777777" w:rsidR="00627B9E" w:rsidRDefault="0058662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2139FA20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69EC" w14:textId="77777777" w:rsidR="00627B9E" w:rsidRDefault="00627B9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48DD" w14:textId="77777777" w:rsidR="00627B9E" w:rsidRDefault="0058662B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E4716" w14:textId="77777777" w:rsidR="00627B9E" w:rsidRDefault="0058662B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27B9E" w14:paraId="438FF159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D5D04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2F8D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B30E7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08BB4151" w14:textId="77777777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BE99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lants: provide species and strain, ecotype and cultivar where relevant, uniqu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B032" w14:textId="77777777" w:rsidR="00627B9E" w:rsidRDefault="00627B9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A6C58" w14:textId="77777777" w:rsidR="00627B9E" w:rsidRDefault="0058662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15FC1B8F" w14:textId="77777777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56FA2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85DF6" w14:textId="77777777" w:rsidR="00627B9E" w:rsidRDefault="00627B9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9847A" w14:textId="77777777" w:rsidR="00627B9E" w:rsidRDefault="0058662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0EE977B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9EB42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30032" w14:textId="77777777" w:rsidR="00627B9E" w:rsidRDefault="0058662B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4100" w14:textId="77777777" w:rsidR="00627B9E" w:rsidRDefault="0058662B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27B9E" w14:paraId="79A8EDA6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3663A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8D5E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483C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25CA82FF" w14:textId="77777777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200EC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553F" w14:textId="77777777" w:rsidR="00627B9E" w:rsidRDefault="00627B9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520DC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</w:tbl>
    <w:p w14:paraId="651039D7" w14:textId="77777777" w:rsidR="00627B9E" w:rsidRDefault="00627B9E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3A87D8B4" w14:textId="77777777" w:rsidR="00627B9E" w:rsidRDefault="0058662B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089144F0" w14:textId="77777777" w:rsidR="00627B9E" w:rsidRDefault="0058662B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Style12"/>
        <w:tblW w:w="9690" w:type="dxa"/>
        <w:tblLayout w:type="fixed"/>
        <w:tblLook w:val="04A0" w:firstRow="1" w:lastRow="0" w:firstColumn="1" w:lastColumn="0" w:noHBand="0" w:noVBand="1"/>
      </w:tblPr>
      <w:tblGrid>
        <w:gridCol w:w="5595"/>
        <w:gridCol w:w="3105"/>
        <w:gridCol w:w="990"/>
      </w:tblGrid>
      <w:tr w:rsidR="00627B9E" w14:paraId="7450CBDE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E72F8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D6E61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7AB9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1379494C" w14:textId="77777777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9FA7C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B442F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39072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6794D535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DA0F5" w14:textId="77777777" w:rsidR="00627B9E" w:rsidRDefault="00627B9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4A142" w14:textId="77777777" w:rsidR="00627B9E" w:rsidRDefault="0058662B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B3B0A" w14:textId="77777777" w:rsidR="00627B9E" w:rsidRDefault="0058662B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27B9E" w14:paraId="17E3AD37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445A5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9A4B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BF06F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22848A4E" w14:textId="77777777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8D71F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18651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CB43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606DBABF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A9851" w14:textId="77777777" w:rsidR="00627B9E" w:rsidRDefault="00627B9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4E4A" w14:textId="77777777" w:rsidR="00627B9E" w:rsidRDefault="0058662B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582F" w14:textId="77777777" w:rsidR="00627B9E" w:rsidRDefault="0058662B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27B9E" w14:paraId="1F593B77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209A7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Experimental study design (statistics details) *</w:t>
            </w:r>
          </w:p>
        </w:tc>
      </w:tr>
      <w:tr w:rsidR="00627B9E" w14:paraId="4D89BAF2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AF802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92BEA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528C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5F8712D9" w14:textId="77777777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C795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667A9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Results: Figure 1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91A4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27B9E" w14:paraId="66ACF4C8" w14:textId="77777777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AF99A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682ED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B336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07D90024" w14:textId="77777777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79884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2BD18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D23F4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545AC1FD" w14:textId="77777777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716E8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9419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Results: Figure 1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C90C6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27B9E" w14:paraId="47C0FE1D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0DA62" w14:textId="77777777" w:rsidR="00627B9E" w:rsidRDefault="00627B9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6A26A" w14:textId="77777777" w:rsidR="00627B9E" w:rsidRDefault="0058662B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9AEA" w14:textId="77777777" w:rsidR="00627B9E" w:rsidRDefault="0058662B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27B9E" w14:paraId="2F85C2E5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8928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AF94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797C2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634BFC0E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2A7BB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970EC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DEC39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2E1F4009" w14:textId="77777777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8B83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2060B" w14:textId="0C23CE2C" w:rsidR="00627B9E" w:rsidRPr="00111A65" w:rsidRDefault="00111A65">
            <w:pPr>
              <w:spacing w:line="225" w:lineRule="auto"/>
              <w:rPr>
                <w:rFonts w:ascii="Noto Sans" w:eastAsiaTheme="minorEastAsia" w:hAnsi="Noto Sans" w:cs="Noto Sans" w:hint="eastAsia"/>
                <w:bCs/>
                <w:color w:val="434343"/>
                <w:sz w:val="18"/>
                <w:szCs w:val="18"/>
                <w:lang w:eastAsia="zh-CN"/>
              </w:rPr>
            </w:pPr>
            <w:r>
              <w:rPr>
                <w:rFonts w:ascii="Noto Sans" w:eastAsiaTheme="minorEastAsia" w:hAnsi="Noto Sans" w:cs="Noto Sans"/>
                <w:bCs/>
                <w:color w:val="434343"/>
                <w:sz w:val="18"/>
                <w:szCs w:val="18"/>
                <w:lang w:eastAsia="zh-CN"/>
              </w:rPr>
              <w:t>Sample size was clearly defined in each figure legen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EABBC" w14:textId="76AB5838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27B9E" w14:paraId="1920BABF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72F5" w14:textId="77777777" w:rsidR="00627B9E" w:rsidRDefault="00627B9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F0B1B" w14:textId="77777777" w:rsidR="00627B9E" w:rsidRDefault="0058662B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C613" w14:textId="77777777" w:rsidR="00627B9E" w:rsidRDefault="0058662B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27B9E" w14:paraId="0E008944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8DDF9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84FDB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5975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434901AF" w14:textId="77777777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AC2D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01635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E39D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161AFC8C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275F5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udies involving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1A9C" w14:textId="77777777" w:rsidR="00627B9E" w:rsidRDefault="0058662B">
            <w:pPr>
              <w:rPr>
                <w:rFonts w:ascii="Noto Sans" w:eastAsia="宋体" w:hAnsi="Noto Sans" w:cs="Noto Sans"/>
                <w:color w:val="434343"/>
                <w:sz w:val="18"/>
                <w:szCs w:val="18"/>
                <w:lang w:eastAsia="zh-CN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宋体" w:hAnsi="Noto Sans" w:cs="Noto Sans" w:hint="eastAsia"/>
                <w:color w:val="434343"/>
                <w:sz w:val="18"/>
                <w:szCs w:val="18"/>
                <w:lang w:eastAsia="zh-CN"/>
              </w:rPr>
              <w:t>: Subjects</w:t>
            </w:r>
          </w:p>
          <w:p w14:paraId="1B7DAE03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96CAD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27B9E" w14:paraId="18F15421" w14:textId="77777777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73637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udies involving specimen and field samples: State if relevant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7AE07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C1869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10BD39A3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5439C" w14:textId="77777777" w:rsidR="00627B9E" w:rsidRDefault="00627B9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FBEC4" w14:textId="77777777" w:rsidR="00627B9E" w:rsidRDefault="0058662B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5238" w14:textId="77777777" w:rsidR="00627B9E" w:rsidRDefault="0058662B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27B9E" w14:paraId="784A75CE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EF77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78C7C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4C3C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06021B5E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6223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FADC2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9CB89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</w:tbl>
    <w:p w14:paraId="19E09B66" w14:textId="77777777" w:rsidR="00627B9E" w:rsidRDefault="00627B9E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58B65F03" w14:textId="77777777" w:rsidR="00627B9E" w:rsidRDefault="0058662B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Analysis:</w:t>
      </w:r>
    </w:p>
    <w:p w14:paraId="6767D074" w14:textId="77777777" w:rsidR="00627B9E" w:rsidRDefault="0058662B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Style13"/>
        <w:tblW w:w="9705" w:type="dxa"/>
        <w:tblLayout w:type="fixed"/>
        <w:tblLook w:val="04A0" w:firstRow="1" w:lastRow="0" w:firstColumn="1" w:lastColumn="0" w:noHBand="0" w:noVBand="1"/>
      </w:tblPr>
      <w:tblGrid>
        <w:gridCol w:w="5565"/>
        <w:gridCol w:w="3165"/>
        <w:gridCol w:w="975"/>
      </w:tblGrid>
      <w:tr w:rsidR="00627B9E" w14:paraId="43E3B5A9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4CE3B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869F9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66CAC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5AAE790E" w14:textId="77777777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CF08F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Describe whether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6176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B899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627B9E" w14:paraId="6CDD0CE3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7061E" w14:textId="77777777" w:rsidR="00627B9E" w:rsidRDefault="00627B9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2ACA6" w14:textId="77777777" w:rsidR="00627B9E" w:rsidRDefault="0058662B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50F7" w14:textId="77777777" w:rsidR="00627B9E" w:rsidRDefault="0058662B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27B9E" w14:paraId="622A8901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455A6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6C4CF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E449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2346D7A5" w14:textId="77777777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C5F4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4EC46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宋体" w:hAnsi="Noto Sans" w:cs="Noto Sans" w:hint="eastAsia"/>
                <w:color w:val="434343"/>
                <w:sz w:val="18"/>
                <w:szCs w:val="18"/>
                <w:lang w:eastAsia="zh-CN"/>
              </w:rPr>
              <w:t>: Statistics analysi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8E99C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27B9E" w14:paraId="330627FB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BA3D7" w14:textId="77777777" w:rsidR="00627B9E" w:rsidRDefault="00627B9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95335" w14:textId="77777777" w:rsidR="00627B9E" w:rsidRDefault="0058662B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0BDE" w14:textId="77777777" w:rsidR="00627B9E" w:rsidRDefault="0058662B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27B9E" w14:paraId="04457469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883FB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BE5B7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8536F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640A539A" w14:textId="77777777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A4A0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newly created and reused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8F13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All data supporting the findings of this study are available within the paper and its Supplementary Information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BCF8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27B9E" w14:paraId="1517B2A5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62F28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C072B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DD5B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01A433A5" w14:textId="77777777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D1B77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6E8F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44FB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7464D42D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DE7FB" w14:textId="77777777" w:rsidR="00627B9E" w:rsidRDefault="00627B9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5404" w14:textId="77777777" w:rsidR="00627B9E" w:rsidRDefault="0058662B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8D589" w14:textId="77777777" w:rsidR="00627B9E" w:rsidRDefault="0058662B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627B9E" w14:paraId="1F9FE7C5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CBDFA" w14:textId="77777777" w:rsidR="00627B9E" w:rsidRDefault="0058662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14EF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CEAFF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2319FFB0" w14:textId="77777777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B2DB5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55AFB" w14:textId="77777777" w:rsidR="00627B9E" w:rsidRDefault="0058662B">
            <w:pPr>
              <w:spacing w:line="225" w:lineRule="auto"/>
              <w:rPr>
                <w:rFonts w:ascii="Noto Sans" w:eastAsia="宋体" w:hAnsi="Noto Sans" w:cs="Noto Sans"/>
                <w:color w:val="434343"/>
                <w:sz w:val="18"/>
                <w:szCs w:val="18"/>
                <w:lang w:eastAsia="zh-CN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宋体" w:hAnsi="Noto Sans" w:cs="Noto Sans" w:hint="eastAsia"/>
                <w:color w:val="434343"/>
                <w:sz w:val="18"/>
                <w:szCs w:val="18"/>
                <w:lang w:eastAsia="zh-CN"/>
              </w:rPr>
              <w:t>:</w:t>
            </w:r>
          </w:p>
          <w:p w14:paraId="1D605469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Extracting calcium activity</w:t>
            </w:r>
          </w:p>
          <w:p w14:paraId="1392F220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Support vector machine model for classification</w:t>
            </w:r>
          </w:p>
          <w:p w14:paraId="075F6F06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Gaussian process regression model</w:t>
            </w:r>
          </w:p>
          <w:p w14:paraId="7332F1E6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Partial least square regression</w:t>
            </w:r>
          </w:p>
          <w:p w14:paraId="0476F1A7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 xml:space="preserve">Principal 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components analysis</w:t>
            </w:r>
          </w:p>
          <w:p w14:paraId="62215920" w14:textId="77777777" w:rsidR="00627B9E" w:rsidRDefault="0058662B">
            <w:pPr>
              <w:spacing w:line="225" w:lineRule="auto"/>
              <w:rPr>
                <w:lang w:eastAsia="zh-CN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otion analysi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0913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27B9E" w14:paraId="208E2FEE" w14:textId="77777777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2B7FD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92F77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EB7CE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0E861C6C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18BFD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42A2C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eastAsia="zh-CN"/>
              </w:rPr>
            </w:pPr>
            <w:hyperlink r:id="rId15" w:history="1">
              <w:r>
                <w:rPr>
                  <w:rFonts w:ascii="Noto Sans" w:eastAsia="Noto Sans" w:hAnsi="Noto Sans" w:cs="Noto Sans" w:hint="eastAsia"/>
                  <w:color w:val="434343"/>
                  <w:sz w:val="18"/>
                  <w:szCs w:val="18"/>
                  <w:highlight w:val="white"/>
                  <w:lang w:eastAsia="zh-CN"/>
                </w:rPr>
                <w:t>https://github.com/DeepLabCut/DeepLabCut</w:t>
              </w:r>
            </w:hyperlink>
          </w:p>
          <w:p w14:paraId="2002BBD8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eastAsia="zh-CN"/>
              </w:rPr>
            </w:pPr>
            <w:hyperlink r:id="rId16" w:history="1">
              <w:r>
                <w:rPr>
                  <w:rFonts w:ascii="Noto Sans" w:eastAsia="Noto Sans" w:hAnsi="Noto Sans" w:cs="Noto Sans" w:hint="eastAsia"/>
                  <w:color w:val="434343"/>
                  <w:sz w:val="18"/>
                  <w:szCs w:val="18"/>
                  <w:highlight w:val="white"/>
                  <w:lang w:eastAsia="zh-CN"/>
                </w:rPr>
                <w:t>https://github.com/flatironinstitute/NoRMCorre</w:t>
              </w:r>
            </w:hyperlink>
          </w:p>
          <w:p w14:paraId="23ED097D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eastAsia="zh-CN"/>
              </w:rPr>
            </w:pPr>
            <w:hyperlink r:id="rId17" w:history="1">
              <w:r>
                <w:rPr>
                  <w:rFonts w:ascii="Noto Sans" w:eastAsia="Noto Sans" w:hAnsi="Noto Sans" w:cs="Noto Sans" w:hint="eastAsia"/>
                  <w:color w:val="434343"/>
                  <w:sz w:val="18"/>
                  <w:szCs w:val="18"/>
                  <w:highlight w:val="white"/>
                  <w:lang w:eastAsia="zh-CN"/>
                </w:rPr>
                <w:t>https://github.com/schnitzer-lab/EXTRACT-public</w:t>
              </w:r>
            </w:hyperlink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1C6D7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49FD0771" w14:textId="77777777" w:rsidR="00627B9E" w:rsidRDefault="00627B9E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B135A56" w14:textId="77777777" w:rsidR="00627B9E" w:rsidRDefault="0058662B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007D5862" w14:textId="77777777" w:rsidR="00627B9E" w:rsidRDefault="0058662B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 xml:space="preserve">The MDAR framework recommends adoption of </w:t>
      </w:r>
      <w:r>
        <w:rPr>
          <w:rFonts w:ascii="Noto Sans" w:eastAsia="Noto Sans" w:hAnsi="Noto Sans" w:cs="Noto Sans"/>
          <w:color w:val="434343"/>
          <w:sz w:val="18"/>
          <w:szCs w:val="18"/>
        </w:rPr>
        <w:t>discipline-specific guidelines, established and endorsed through community initiatives.</w:t>
      </w:r>
    </w:p>
    <w:p w14:paraId="63B4517C" w14:textId="77777777" w:rsidR="00627B9E" w:rsidRDefault="0058662B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Style14"/>
        <w:tblW w:w="9675" w:type="dxa"/>
        <w:tblLayout w:type="fixed"/>
        <w:tblLook w:val="04A0" w:firstRow="1" w:lastRow="0" w:firstColumn="1" w:lastColumn="0" w:noHBand="0" w:noVBand="1"/>
      </w:tblPr>
      <w:tblGrid>
        <w:gridCol w:w="5490"/>
        <w:gridCol w:w="3330"/>
        <w:gridCol w:w="855"/>
      </w:tblGrid>
      <w:tr w:rsidR="00627B9E" w14:paraId="7B615023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6F07F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4ED08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5541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27B9E" w14:paraId="4CD9B4E1" w14:textId="77777777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5163" w14:textId="77777777" w:rsidR="00627B9E" w:rsidRDefault="0058662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ate if relevant guidelines (e.g., ICMJE, MIBBI, ARRIVE, STRANGE) have been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3AC7" w14:textId="77777777" w:rsidR="00627B9E" w:rsidRDefault="00627B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AA8C7" w14:textId="77777777" w:rsidR="00627B9E" w:rsidRDefault="0058662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56FD0CBB" w14:textId="77777777" w:rsidR="00627B9E" w:rsidRDefault="00627B9E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44DE387A" w14:textId="77777777" w:rsidR="00627B9E" w:rsidRDefault="0058662B">
      <w:pPr>
        <w:spacing w:before="80"/>
      </w:pPr>
      <w:bookmarkStart w:id="3" w:name="_cm0qssfkw66b" w:colFirst="0" w:colLast="0"/>
      <w:bookmarkEnd w:id="3"/>
      <w:r>
        <w:pict w14:anchorId="6ED6E431">
          <v:rect id="_x0000_i1025" style="width:468pt;height:.05pt" o:hralign="center" o:hrstd="t" o:hr="t" fillcolor="#a0a0a0" stroked="f"/>
        </w:pict>
      </w:r>
    </w:p>
    <w:p w14:paraId="1C29724B" w14:textId="77777777" w:rsidR="00627B9E" w:rsidRDefault="00627B9E"/>
    <w:p w14:paraId="7D127624" w14:textId="77777777" w:rsidR="00627B9E" w:rsidRDefault="0058662B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8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484B4D8C" w14:textId="77777777" w:rsidR="00627B9E" w:rsidRDefault="00627B9E"/>
    <w:p w14:paraId="0BEAC11D" w14:textId="77777777" w:rsidR="00627B9E" w:rsidRDefault="0058662B">
      <w:pPr>
        <w:rPr>
          <w:b/>
        </w:rPr>
      </w:pPr>
      <w:r>
        <w:rPr>
          <w:b/>
        </w:rPr>
        <w:t>Sample-size estimation</w:t>
      </w:r>
    </w:p>
    <w:p w14:paraId="47FF336D" w14:textId="77777777" w:rsidR="00627B9E" w:rsidRDefault="0058662B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2464B7CA" w14:textId="77777777" w:rsidR="00627B9E" w:rsidRDefault="0058662B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14:paraId="46EB7608" w14:textId="77777777" w:rsidR="00627B9E" w:rsidRDefault="0058662B">
      <w:pPr>
        <w:numPr>
          <w:ilvl w:val="0"/>
          <w:numId w:val="1"/>
        </w:numPr>
      </w:pPr>
      <w:r>
        <w:t>If no explicit power analysis was used</w:t>
      </w:r>
      <w:r>
        <w:t>, you should describe how you decided what sample (replicate) size (number) to use</w:t>
      </w:r>
    </w:p>
    <w:p w14:paraId="521BECD8" w14:textId="77777777" w:rsidR="00627B9E" w:rsidRDefault="00627B9E"/>
    <w:p w14:paraId="1459EF71" w14:textId="77777777" w:rsidR="00627B9E" w:rsidRDefault="0058662B">
      <w:pPr>
        <w:rPr>
          <w:b/>
        </w:rPr>
      </w:pPr>
      <w:r>
        <w:rPr>
          <w:b/>
        </w:rPr>
        <w:t>Replicates</w:t>
      </w:r>
    </w:p>
    <w:p w14:paraId="594374C7" w14:textId="77777777" w:rsidR="00627B9E" w:rsidRDefault="0058662B">
      <w:pPr>
        <w:numPr>
          <w:ilvl w:val="0"/>
          <w:numId w:val="2"/>
        </w:numPr>
      </w:pPr>
      <w:r>
        <w:t>You should report how often each experiment was performed</w:t>
      </w:r>
    </w:p>
    <w:p w14:paraId="0BE3CF03" w14:textId="77777777" w:rsidR="00627B9E" w:rsidRDefault="0058662B">
      <w:pPr>
        <w:numPr>
          <w:ilvl w:val="0"/>
          <w:numId w:val="2"/>
        </w:numPr>
      </w:pPr>
      <w:r>
        <w:t>You should include a definition of biological versus technical replication</w:t>
      </w:r>
    </w:p>
    <w:p w14:paraId="3D895BF7" w14:textId="77777777" w:rsidR="00627B9E" w:rsidRDefault="0058662B">
      <w:pPr>
        <w:numPr>
          <w:ilvl w:val="0"/>
          <w:numId w:val="2"/>
        </w:numPr>
      </w:pPr>
      <w:r>
        <w:t xml:space="preserve">The data obtained should be </w:t>
      </w:r>
      <w:r>
        <w:t>provided and sufficient information should be provided to indicate the number of independent biological and/or technical replicates</w:t>
      </w:r>
    </w:p>
    <w:p w14:paraId="5999DD35" w14:textId="77777777" w:rsidR="00627B9E" w:rsidRDefault="0058662B">
      <w:pPr>
        <w:numPr>
          <w:ilvl w:val="0"/>
          <w:numId w:val="2"/>
        </w:numPr>
      </w:pPr>
      <w:r>
        <w:t>If you encountered any outliers, you should describe how these were handled</w:t>
      </w:r>
    </w:p>
    <w:p w14:paraId="7EC82938" w14:textId="77777777" w:rsidR="00627B9E" w:rsidRDefault="0058662B">
      <w:pPr>
        <w:numPr>
          <w:ilvl w:val="0"/>
          <w:numId w:val="2"/>
        </w:numPr>
      </w:pPr>
      <w:r>
        <w:t xml:space="preserve">Criteria for exclusion/inclusion of data should </w:t>
      </w:r>
      <w:r>
        <w:t>be clearly stated</w:t>
      </w:r>
    </w:p>
    <w:p w14:paraId="5FE249EB" w14:textId="77777777" w:rsidR="00627B9E" w:rsidRDefault="0058662B">
      <w:pPr>
        <w:numPr>
          <w:ilvl w:val="0"/>
          <w:numId w:val="2"/>
        </w:numPr>
      </w:pPr>
      <w:r>
        <w:t>High-throughput sequence data should be uploaded before submission, with a private link for reviewers provided (these are available from both GEO and ArrayExpress)</w:t>
      </w:r>
    </w:p>
    <w:p w14:paraId="073AB0E3" w14:textId="77777777" w:rsidR="00627B9E" w:rsidRDefault="00627B9E"/>
    <w:p w14:paraId="71A0B93F" w14:textId="77777777" w:rsidR="00627B9E" w:rsidRDefault="0058662B">
      <w:pPr>
        <w:rPr>
          <w:b/>
        </w:rPr>
      </w:pPr>
      <w:r>
        <w:rPr>
          <w:b/>
        </w:rPr>
        <w:t>Statistical reporting</w:t>
      </w:r>
    </w:p>
    <w:p w14:paraId="3DEF9C59" w14:textId="77777777" w:rsidR="00627B9E" w:rsidRDefault="0058662B">
      <w:pPr>
        <w:numPr>
          <w:ilvl w:val="0"/>
          <w:numId w:val="3"/>
        </w:numPr>
      </w:pPr>
      <w:r>
        <w:t>Statistical analysis methods should be described an</w:t>
      </w:r>
      <w:r>
        <w:t>d justified</w:t>
      </w:r>
    </w:p>
    <w:p w14:paraId="2C4DE2EB" w14:textId="77777777" w:rsidR="00627B9E" w:rsidRDefault="0058662B">
      <w:pPr>
        <w:numPr>
          <w:ilvl w:val="0"/>
          <w:numId w:val="3"/>
        </w:numPr>
      </w:pPr>
      <w:r>
        <w:t>Raw data should be presented in figures whenever informative to do so (typically when N per group is less than 10)</w:t>
      </w:r>
    </w:p>
    <w:p w14:paraId="43070A04" w14:textId="77777777" w:rsidR="00627B9E" w:rsidRDefault="0058662B">
      <w:pPr>
        <w:numPr>
          <w:ilvl w:val="0"/>
          <w:numId w:val="3"/>
        </w:numPr>
      </w:pPr>
      <w:r>
        <w:t>For each experiment, you should identify the statistical tests used, exact values of N, definitions of center, methods of multipl</w:t>
      </w:r>
      <w:r>
        <w:t>e test correction, and dispersion and precision measures (e.g., mean, median, SD, SEM, confidence intervals; and, for the major substantive results, a measure of effect size (e.g., Pearson's r, Cohen's d)</w:t>
      </w:r>
    </w:p>
    <w:p w14:paraId="00182196" w14:textId="77777777" w:rsidR="00627B9E" w:rsidRDefault="0058662B">
      <w:pPr>
        <w:numPr>
          <w:ilvl w:val="0"/>
          <w:numId w:val="3"/>
        </w:numPr>
      </w:pPr>
      <w:r>
        <w:t>Report exact p-values wherever possible alongside t</w:t>
      </w:r>
      <w:r>
        <w:t>he summary statistics and 95% confidence intervals. These should be reported for all key questions and not only when the p-value is less than 0.05.</w:t>
      </w:r>
    </w:p>
    <w:p w14:paraId="38CD1AB6" w14:textId="77777777" w:rsidR="00627B9E" w:rsidRDefault="00627B9E"/>
    <w:p w14:paraId="2F8679D5" w14:textId="77777777" w:rsidR="00627B9E" w:rsidRDefault="0058662B">
      <w:pPr>
        <w:rPr>
          <w:b/>
        </w:rPr>
      </w:pPr>
      <w:r>
        <w:rPr>
          <w:b/>
        </w:rPr>
        <w:t>Group allocation</w:t>
      </w:r>
    </w:p>
    <w:p w14:paraId="54FCACF4" w14:textId="77777777" w:rsidR="00627B9E" w:rsidRDefault="0058662B">
      <w:pPr>
        <w:numPr>
          <w:ilvl w:val="0"/>
          <w:numId w:val="4"/>
        </w:numPr>
      </w:pPr>
      <w:r>
        <w:t>Indicate how samples were allocated into experimental groups (in the case of clinical stud</w:t>
      </w:r>
      <w:r>
        <w:t>ies, please specify allocation to treatment method); if randomization was used, please also state if restricted randomization was applied</w:t>
      </w:r>
    </w:p>
    <w:p w14:paraId="7C83FEE7" w14:textId="77777777" w:rsidR="00627B9E" w:rsidRDefault="0058662B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627B9E">
      <w:headerReference w:type="default" r:id="rId19"/>
      <w:footerReference w:type="default" r:id="rId20"/>
      <w:headerReference w:type="first" r:id="rId21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A4F1A" w14:textId="77777777" w:rsidR="0058662B" w:rsidRDefault="0058662B">
      <w:r>
        <w:separator/>
      </w:r>
    </w:p>
  </w:endnote>
  <w:endnote w:type="continuationSeparator" w:id="0">
    <w:p w14:paraId="23631466" w14:textId="77777777" w:rsidR="0058662B" w:rsidRDefault="00586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975A5" w14:textId="77777777" w:rsidR="00627B9E" w:rsidRDefault="0058662B">
    <w:pP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1</w:t>
    </w:r>
    <w:r>
      <w:rPr>
        <w:color w:val="000000"/>
      </w:rPr>
      <w:fldChar w:fldCharType="end"/>
    </w:r>
  </w:p>
  <w:p w14:paraId="3DC32DE2" w14:textId="77777777" w:rsidR="00627B9E" w:rsidRDefault="00627B9E">
    <w:pP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60D12" w14:textId="77777777" w:rsidR="0058662B" w:rsidRDefault="0058662B">
      <w:r>
        <w:separator/>
      </w:r>
    </w:p>
  </w:footnote>
  <w:footnote w:type="continuationSeparator" w:id="0">
    <w:p w14:paraId="672B0B85" w14:textId="77777777" w:rsidR="0058662B" w:rsidRDefault="005866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6656D" w14:textId="77777777" w:rsidR="00627B9E" w:rsidRDefault="00627B9E">
    <w:pP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9D706" w14:textId="77777777" w:rsidR="00627B9E" w:rsidRDefault="0058662B">
    <w:pPr>
      <w:pStyle w:val="a5"/>
    </w:pPr>
    <w:r>
      <w:rPr>
        <w:noProof/>
      </w:rPr>
      <w:drawing>
        <wp:inline distT="19050" distB="19050" distL="19050" distR="19050" wp14:anchorId="013C4E90" wp14:editId="019E8969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337121B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45F335C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63BD0F57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736D606B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AyZGYyY2RmOWM1MGMzYTFjMjE2MWQ3OWE3YjYyYmQifQ=="/>
  </w:docVars>
  <w:rsids>
    <w:rsidRoot w:val="00F102CC"/>
    <w:rsid w:val="000B600B"/>
    <w:rsid w:val="00111A65"/>
    <w:rsid w:val="001B3BCC"/>
    <w:rsid w:val="002209A8"/>
    <w:rsid w:val="003D5AF6"/>
    <w:rsid w:val="00400C53"/>
    <w:rsid w:val="00427975"/>
    <w:rsid w:val="004E2C31"/>
    <w:rsid w:val="0058662B"/>
    <w:rsid w:val="005B0259"/>
    <w:rsid w:val="00627B9E"/>
    <w:rsid w:val="007054B6"/>
    <w:rsid w:val="0078687E"/>
    <w:rsid w:val="009C7B26"/>
    <w:rsid w:val="00A11E52"/>
    <w:rsid w:val="00B2483D"/>
    <w:rsid w:val="00BD41E9"/>
    <w:rsid w:val="00C84413"/>
    <w:rsid w:val="00F102CC"/>
    <w:rsid w:val="00F91042"/>
    <w:rsid w:val="6848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21BB7"/>
  <w15:docId w15:val="{C1F31EA2-CF35-4CC8-B693-C424D96C6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eastAsia="Calibri"/>
      <w:sz w:val="22"/>
      <w:szCs w:val="22"/>
      <w:lang w:eastAsia="en-GB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513"/>
        <w:tab w:val="right" w:pos="9026"/>
      </w:tabs>
    </w:p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</w:pPr>
  </w:style>
  <w:style w:type="paragraph" w:styleId="a7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8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table" w:customStyle="1" w:styleId="Style11">
    <w:name w:val="_Style 11"/>
    <w:basedOn w:val="a1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2">
    <w:name w:val="_Style 12"/>
    <w:basedOn w:val="a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_Style 13"/>
    <w:basedOn w:val="a1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_Style 14"/>
    <w:basedOn w:val="a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hyperlink" Target="https://doi.org/10.7554/eLife.48175" TargetMode="External"/><Relationship Id="rId3" Type="http://schemas.openxmlformats.org/officeDocument/2006/relationships/settings" Target="settings.xml"/><Relationship Id="rId21" Type="http://schemas.openxmlformats.org/officeDocument/2006/relationships/header" Target="header2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hyperlink" Target="https://github.com/flatironinstitute/NoRMCorre" TargetMode="External"/><Relationship Id="rId2" Type="http://schemas.openxmlformats.org/officeDocument/2006/relationships/styles" Target="styles.xml"/><Relationship Id="rId16" Type="http://schemas.openxmlformats.org/officeDocument/2006/relationships/hyperlink" Target="https://github.com/flatironinstitute/NoRMCorre" TargetMode="External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github.com/flatironinstitute/NoRMCorre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biosharing.org/" TargetMode="External"/><Relationship Id="rId14" Type="http://schemas.openxmlformats.org/officeDocument/2006/relationships/hyperlink" Target="https://scicrunch.org/resources" TargetMode="Externa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47</Words>
  <Characters>8819</Characters>
  <Application>Microsoft Office Word</Application>
  <DocSecurity>0</DocSecurity>
  <Lines>73</Lines>
  <Paragraphs>20</Paragraphs>
  <ScaleCrop>false</ScaleCrop>
  <Company/>
  <LinksUpToDate>false</LinksUpToDate>
  <CharactersWithSpaces>10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Yuan Paul</cp:lastModifiedBy>
  <cp:revision>7</cp:revision>
  <dcterms:created xsi:type="dcterms:W3CDTF">2022-02-28T12:21:00Z</dcterms:created>
  <dcterms:modified xsi:type="dcterms:W3CDTF">2024-11-19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10386707F5A4A0CA8A2AFD7FFE15348_12</vt:lpwstr>
  </property>
</Properties>
</file>